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8F7AD" w14:textId="77777777" w:rsidR="003406C2" w:rsidRPr="0077654C" w:rsidRDefault="003406C2" w:rsidP="003406C2">
      <w:pPr>
        <w:spacing w:after="0" w:line="240" w:lineRule="auto"/>
        <w:rPr>
          <w:rFonts w:ascii="Times New Roman" w:hAnsi="Times New Roman" w:cs="Times New Roman"/>
        </w:rPr>
      </w:pPr>
      <w:r w:rsidRPr="001A0E55">
        <w:rPr>
          <w:rFonts w:ascii="Times New Roman" w:hAnsi="Times New Roman" w:cs="Times New Roman"/>
        </w:rPr>
        <w:t>Table S2.</w:t>
      </w:r>
      <w:r w:rsidRPr="0077654C">
        <w:rPr>
          <w:rFonts w:ascii="Times New Roman" w:hAnsi="Times New Roman" w:cs="Times New Roman"/>
          <w:b/>
          <w:bCs/>
        </w:rPr>
        <w:t xml:space="preserve"> </w:t>
      </w:r>
      <w:r w:rsidRPr="0077654C">
        <w:rPr>
          <w:rFonts w:ascii="Times New Roman" w:hAnsi="Times New Roman" w:cs="Times New Roman"/>
        </w:rPr>
        <w:t xml:space="preserve">Risk of </w:t>
      </w:r>
      <w:r>
        <w:rPr>
          <w:rFonts w:ascii="Times New Roman" w:hAnsi="Times New Roman" w:cs="Times New Roman"/>
        </w:rPr>
        <w:t>B</w:t>
      </w:r>
      <w:r w:rsidRPr="0077654C">
        <w:rPr>
          <w:rFonts w:ascii="Times New Roman" w:hAnsi="Times New Roman" w:cs="Times New Roman"/>
        </w:rPr>
        <w:t>ias</w:t>
      </w:r>
      <w:r>
        <w:rPr>
          <w:rFonts w:ascii="Times New Roman" w:hAnsi="Times New Roman" w:cs="Times New Roman"/>
        </w:rPr>
        <w:t xml:space="preserve"> 2</w:t>
      </w:r>
      <w:r w:rsidRPr="0077654C">
        <w:rPr>
          <w:rFonts w:ascii="Times New Roman" w:hAnsi="Times New Roman" w:cs="Times New Roman"/>
        </w:rPr>
        <w:t xml:space="preserve"> assessment for RCTs</w:t>
      </w:r>
    </w:p>
    <w:tbl>
      <w:tblPr>
        <w:tblStyle w:val="TableGrid"/>
        <w:tblW w:w="12960" w:type="dxa"/>
        <w:tblLayout w:type="fixed"/>
        <w:tblLook w:val="04A0" w:firstRow="1" w:lastRow="0" w:firstColumn="1" w:lastColumn="0" w:noHBand="0" w:noVBand="1"/>
      </w:tblPr>
      <w:tblGrid>
        <w:gridCol w:w="1630"/>
        <w:gridCol w:w="1631"/>
        <w:gridCol w:w="1616"/>
        <w:gridCol w:w="1617"/>
        <w:gridCol w:w="1616"/>
        <w:gridCol w:w="1617"/>
        <w:gridCol w:w="1616"/>
        <w:gridCol w:w="1617"/>
      </w:tblGrid>
      <w:tr w:rsidR="003338C2" w:rsidRPr="0077654C" w14:paraId="5214A9F2" w14:textId="7DD725A7" w:rsidTr="0077654C">
        <w:trPr>
          <w:trHeight w:val="818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32D3233" w14:textId="152C4801" w:rsidR="003338C2" w:rsidRPr="0077654C" w:rsidRDefault="003338C2" w:rsidP="003406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name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7EBC058" w14:textId="5ED316E4" w:rsidR="003338C2" w:rsidRPr="0077654C" w:rsidRDefault="003338C2" w:rsidP="003406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available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A3EC671" w14:textId="6322226F" w:rsidR="003338C2" w:rsidRPr="0077654C" w:rsidRDefault="003338C2" w:rsidP="003406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from randomization process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54F81B1" w14:textId="2F8FF4F6" w:rsidR="003338C2" w:rsidRPr="0077654C" w:rsidRDefault="003338C2" w:rsidP="003406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from deviations from intended interventions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62F3651" w14:textId="40B545C7" w:rsidR="003338C2" w:rsidRPr="0077654C" w:rsidRDefault="003338C2" w:rsidP="003406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from missing outcome data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C43CB86" w14:textId="73003025" w:rsidR="003338C2" w:rsidRPr="003406C2" w:rsidRDefault="003338C2" w:rsidP="003406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ias from measurement of outcome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FE37E2B" w14:textId="575050D1" w:rsidR="003338C2" w:rsidRPr="0077654C" w:rsidRDefault="003338C2" w:rsidP="003406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ias from selection of reported result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1CC83A2" w14:textId="60F82EBA" w:rsidR="003338C2" w:rsidRPr="0077654C" w:rsidRDefault="003338C2" w:rsidP="003406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 bias</w:t>
            </w:r>
          </w:p>
        </w:tc>
      </w:tr>
      <w:tr w:rsidR="003338C2" w:rsidRPr="0077654C" w14:paraId="355DF2E8" w14:textId="77777777" w:rsidTr="0077654C">
        <w:trPr>
          <w:trHeight w:val="317"/>
        </w:trPr>
        <w:tc>
          <w:tcPr>
            <w:tcW w:w="129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CD96C" w14:textId="640D841A" w:rsidR="003338C2" w:rsidRPr="0077654C" w:rsidRDefault="003338C2" w:rsidP="003338C2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</w:t>
            </w:r>
          </w:p>
        </w:tc>
      </w:tr>
      <w:tr w:rsidR="003338C2" w:rsidRPr="0077654C" w14:paraId="4556AC5E" w14:textId="5DE2C361" w:rsidTr="002E1E3D">
        <w:trPr>
          <w:trHeight w:val="259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C88226" w14:textId="5024C47D" w:rsidR="003338C2" w:rsidRPr="0077654C" w:rsidRDefault="003338C2" w:rsidP="001D39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A-AML-00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5F8D3" w14:textId="0A15265C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976470" w14:textId="35F9FC81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F4CF7E" w14:textId="22DDC2AF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8CE18" w14:textId="30828027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975256" w14:textId="05CF5AC9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E86C8" w14:textId="7EDA7FEC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E3ECC" w14:textId="1F6A75B3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3338C2" w:rsidRPr="0077654C" w14:paraId="44C00BD3" w14:textId="236BFACB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63D3" w14:textId="53C21DF0" w:rsidR="003338C2" w:rsidRPr="0077654C" w:rsidRDefault="003338C2" w:rsidP="001D39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GB 1100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5425" w14:textId="2D1FDA03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D5A6" w14:textId="514ADB1D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22B7" w14:textId="08A9FC0D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7F0D" w14:textId="41BC6999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F4E2" w14:textId="4ECDFB2F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4FCD" w14:textId="09016E3A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0F9B1" w14:textId="2E2D3E0B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</w:tr>
      <w:tr w:rsidR="003338C2" w:rsidRPr="0077654C" w14:paraId="7BCB52FD" w14:textId="6EF7BAC3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27805" w14:textId="0840A7BB" w:rsidR="003338C2" w:rsidRPr="0077654C" w:rsidRDefault="003338C2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ort 20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0D8B" w14:textId="7D13C6BB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4A0A" w14:textId="2E6D1AAE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327B" w14:textId="2AA54F3E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7226" w14:textId="197B2413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F101" w14:textId="2423A074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E54A2" w14:textId="6775CD95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C546" w14:textId="52321C55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3338C2" w:rsidRPr="0077654C" w14:paraId="49CFEF2E" w14:textId="07D0EC2B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BA1B" w14:textId="250E453E" w:rsidR="003338C2" w:rsidRPr="0077654C" w:rsidRDefault="003338C2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ALE-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83F1" w14:textId="77B05B64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57C4" w14:textId="792D1DB3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E248" w14:textId="7C374647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A319" w14:textId="742BE1C7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BFBC" w14:textId="4F2A1D0E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7E58" w14:textId="16EE54EE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0EA03" w14:textId="18B1E971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</w:tr>
      <w:tr w:rsidR="003338C2" w:rsidRPr="0077654C" w14:paraId="224E6475" w14:textId="3F1E5E5D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7838A" w14:textId="1EB32128" w:rsidR="003338C2" w:rsidRPr="0077654C" w:rsidRDefault="003338C2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dsley 20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1815" w14:textId="62FC9E5F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9406" w14:textId="78328F7D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A570" w14:textId="6F8FFD8A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8BE3" w14:textId="52818F45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40E8" w14:textId="1DA979E8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DC05" w14:textId="503CE83B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F792" w14:textId="7C55456D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</w:tr>
      <w:tr w:rsidR="003338C2" w:rsidRPr="0077654C" w14:paraId="52BD9059" w14:textId="0B245118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0AABB" w14:textId="515F2B82" w:rsidR="003338C2" w:rsidRPr="0077654C" w:rsidRDefault="003338C2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chazka 201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293AF" w14:textId="2648A875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892EA" w14:textId="0C7F53B8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8FBE4" w14:textId="01FE78C5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42E58" w14:textId="4F622D32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2E1FA" w14:textId="09B66844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3FEF9" w14:textId="4BA5FAFF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7A9EA" w14:textId="6E555B55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</w:tr>
      <w:tr w:rsidR="003338C2" w:rsidRPr="0077654C" w14:paraId="218A1264" w14:textId="77777777" w:rsidTr="0077654C">
        <w:trPr>
          <w:trHeight w:val="317"/>
        </w:trPr>
        <w:tc>
          <w:tcPr>
            <w:tcW w:w="129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47E788" w14:textId="3ED2B482" w:rsidR="003338C2" w:rsidRPr="0077654C" w:rsidRDefault="003338C2" w:rsidP="001D39D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765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i</w:t>
            </w:r>
            <w:proofErr w:type="spellEnd"/>
          </w:p>
        </w:tc>
      </w:tr>
      <w:tr w:rsidR="003338C2" w:rsidRPr="0077654C" w14:paraId="5EF86E31" w14:textId="77777777" w:rsidTr="002E1E3D">
        <w:trPr>
          <w:trHeight w:val="259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052D4" w14:textId="77777777" w:rsidR="003338C2" w:rsidRPr="0077654C" w:rsidRDefault="003338C2" w:rsidP="001D39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A-AML-00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67A50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AF2D18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1F05A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4E5F45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A9CB35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594BC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87BA07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3338C2" w:rsidRPr="0077654C" w14:paraId="019E18D4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2ADC" w14:textId="77777777" w:rsidR="003338C2" w:rsidRPr="0077654C" w:rsidRDefault="003338C2" w:rsidP="001D39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GB 1100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2AAF" w14:textId="0EFA5008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8A03" w14:textId="5DE9C53C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7A79" w14:textId="0128824B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1E37" w14:textId="4CE7280A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0EE8" w14:textId="71B00AD1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958C" w14:textId="3C22C811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0FB2" w14:textId="55E5DF71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3338C2" w:rsidRPr="0077654C" w14:paraId="54B8F89F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257B" w14:textId="77777777" w:rsidR="003338C2" w:rsidRPr="0077654C" w:rsidRDefault="003338C2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ort 20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9674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E360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CC70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DA7A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427B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1916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47DE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3338C2" w:rsidRPr="0077654C" w14:paraId="1D98E6BF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D7F5" w14:textId="77777777" w:rsidR="003338C2" w:rsidRPr="0077654C" w:rsidRDefault="003338C2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ALE-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B6F0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1BC00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294A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B4D4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04A7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5A20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6733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</w:tr>
      <w:tr w:rsidR="003338C2" w:rsidRPr="0077654C" w14:paraId="00D522F0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F15A" w14:textId="77777777" w:rsidR="003338C2" w:rsidRPr="0077654C" w:rsidRDefault="003338C2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dsley 20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B381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4357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3487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E34E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ED06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AAFCE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6D9E" w14:textId="77777777" w:rsidR="003338C2" w:rsidRPr="0077654C" w:rsidRDefault="003338C2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</w:tr>
      <w:tr w:rsidR="003338C2" w:rsidRPr="0077654C" w14:paraId="21DCAEF9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A112E" w14:textId="77777777" w:rsidR="003338C2" w:rsidRPr="0077654C" w:rsidRDefault="003338C2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chazka 201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1C9D6" w14:textId="0D6D44EA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8D798" w14:textId="6CAD11D3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3B0EE" w14:textId="61AE093C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7805D" w14:textId="158A87EA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44AD3" w14:textId="7DFD3751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74EBA" w14:textId="11857F09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419BF" w14:textId="18E9E9AE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3338C2" w:rsidRPr="0077654C" w14:paraId="707D9119" w14:textId="77777777" w:rsidTr="0077654C">
        <w:trPr>
          <w:trHeight w:val="317"/>
        </w:trPr>
        <w:tc>
          <w:tcPr>
            <w:tcW w:w="129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44951" w14:textId="5CFD52BF" w:rsidR="003338C2" w:rsidRPr="0077654C" w:rsidRDefault="003338C2" w:rsidP="001D39D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/</w:t>
            </w:r>
            <w:proofErr w:type="spellStart"/>
            <w:r w:rsidRPr="007765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i</w:t>
            </w:r>
            <w:proofErr w:type="spellEnd"/>
          </w:p>
        </w:tc>
      </w:tr>
      <w:tr w:rsidR="003338C2" w:rsidRPr="0077654C" w14:paraId="3AF1DFE7" w14:textId="77777777" w:rsidTr="002E1E3D">
        <w:trPr>
          <w:trHeight w:val="259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3462C5" w14:textId="77777777" w:rsidR="003338C2" w:rsidRPr="0077654C" w:rsidRDefault="003338C2" w:rsidP="001D39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A-AML-00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BDEE9E" w14:textId="77777777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77EF14" w14:textId="7CD031D0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B9746" w14:textId="493E7FEA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873D6E" w14:textId="013F9753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C9F78" w14:textId="44517EA1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E97D5" w14:textId="42B1FEB1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63AD07" w14:textId="170F19F6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3338C2" w:rsidRPr="0077654C" w14:paraId="777E83A6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6C38" w14:textId="77777777" w:rsidR="003338C2" w:rsidRPr="0077654C" w:rsidRDefault="003338C2" w:rsidP="001D39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GB 1100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8F3D" w14:textId="1D921ECC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EA68" w14:textId="4259390D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6A0E" w14:textId="1E2157AE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05F7F" w14:textId="6911E2B6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5EC2" w14:textId="3EDE8514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0739" w14:textId="2A4C1B58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123C" w14:textId="5917EC5B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</w:tr>
      <w:tr w:rsidR="003338C2" w:rsidRPr="0077654C" w14:paraId="318D65B7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813F" w14:textId="77777777" w:rsidR="003338C2" w:rsidRPr="0077654C" w:rsidRDefault="003338C2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ort 20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372A" w14:textId="77777777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019A" w14:textId="15FDC16A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4565" w14:textId="50A819F9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DC00" w14:textId="0448D4EC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E190" w14:textId="6CE2FD5B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72B00" w14:textId="39A7E9C0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8919" w14:textId="36616CF0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3338C2" w:rsidRPr="0077654C" w14:paraId="6DF102C2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EAF6" w14:textId="77777777" w:rsidR="003338C2" w:rsidRPr="0077654C" w:rsidRDefault="003338C2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ALE-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8BCD" w14:textId="77777777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064D" w14:textId="6D6E5E32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6EBE" w14:textId="041809DE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66C2" w14:textId="78C8756D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B0482" w14:textId="6BA9C580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8B582" w14:textId="12CE77BB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249A" w14:textId="7E62BCAD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</w:tr>
      <w:tr w:rsidR="003338C2" w:rsidRPr="0077654C" w14:paraId="4F4420D0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AC02" w14:textId="77777777" w:rsidR="003338C2" w:rsidRPr="0077654C" w:rsidRDefault="003338C2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dsley 20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B957" w14:textId="77777777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3F08" w14:textId="23C3B8B2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FCA3" w14:textId="2F28CBF6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ADD1" w14:textId="77BBBAD8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F208" w14:textId="16F3AC2B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0534" w14:textId="09A8788C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961A" w14:textId="762A4A57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</w:tr>
      <w:tr w:rsidR="003338C2" w:rsidRPr="0077654C" w14:paraId="067314AB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AB9C57" w14:textId="77777777" w:rsidR="003338C2" w:rsidRPr="0077654C" w:rsidRDefault="003338C2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chazka 201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961BC" w14:textId="026BE52B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768FA" w14:textId="046051E2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30614" w14:textId="61254CBC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CFD24" w14:textId="15F98B18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819AF" w14:textId="0CC98F5B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E0C9D" w14:textId="68B202C3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6CC29" w14:textId="5B18BEAB" w:rsidR="003338C2" w:rsidRPr="0077654C" w:rsidRDefault="003338C2" w:rsidP="00333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</w:tr>
      <w:tr w:rsidR="003338C2" w:rsidRPr="0077654C" w14:paraId="06B8C5D5" w14:textId="77777777" w:rsidTr="0077654C">
        <w:trPr>
          <w:trHeight w:val="317"/>
        </w:trPr>
        <w:tc>
          <w:tcPr>
            <w:tcW w:w="129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5C7A5" w14:textId="059215B6" w:rsidR="003338C2" w:rsidRPr="0077654C" w:rsidRDefault="003338C2" w:rsidP="001D39D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S</w:t>
            </w:r>
          </w:p>
        </w:tc>
      </w:tr>
      <w:tr w:rsidR="001D39D6" w:rsidRPr="0077654C" w14:paraId="4658E205" w14:textId="77777777" w:rsidTr="002E1E3D">
        <w:trPr>
          <w:trHeight w:val="259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8A3B64" w14:textId="77777777" w:rsidR="001D39D6" w:rsidRPr="0077654C" w:rsidRDefault="001D39D6" w:rsidP="001D39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A-AML-00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56250" w14:textId="6809C157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6981FD" w14:textId="7BAD6984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AC821A" w14:textId="46085719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080C50" w14:textId="3BBEAF86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D5659" w14:textId="4471F630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63C6B" w14:textId="3D087F9F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F8B588" w14:textId="61F75280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</w:tr>
      <w:tr w:rsidR="001D39D6" w:rsidRPr="0077654C" w14:paraId="7496DEDB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BBD2" w14:textId="77777777" w:rsidR="001D39D6" w:rsidRPr="0077654C" w:rsidRDefault="001D39D6" w:rsidP="001D39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GB 1100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579B" w14:textId="5E890127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B9DE" w14:textId="19FAC9BE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2422" w14:textId="722D51D2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05D1" w14:textId="44595EEF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F81F" w14:textId="52539A68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84E5" w14:textId="5AE41D81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118B" w14:textId="6AF8FEFF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1D39D6" w:rsidRPr="0077654C" w14:paraId="219EB503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5DD6" w14:textId="77777777" w:rsidR="001D39D6" w:rsidRPr="0077654C" w:rsidRDefault="001D39D6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ort 20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B255" w14:textId="4350C705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4DAE" w14:textId="5C1B05AF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EE24" w14:textId="4FA8DC59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C46D" w14:textId="6DD266CD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7246" w14:textId="6C5775A0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B7C0" w14:textId="7C4CCC74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362A" w14:textId="6D5B5DD1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</w:tr>
      <w:tr w:rsidR="001D39D6" w:rsidRPr="0077654C" w14:paraId="3FC58CCA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30011" w14:textId="77777777" w:rsidR="001D39D6" w:rsidRPr="0077654C" w:rsidRDefault="001D39D6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ALE-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6D10" w14:textId="6A469538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ACF9" w14:textId="3D777E2C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7BBD" w14:textId="34552C04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E3BD" w14:textId="62878BF9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C0F2" w14:textId="5D940698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E459" w14:textId="772D40FD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CFB67" w14:textId="1AEEDCAC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1D39D6" w:rsidRPr="0077654C" w14:paraId="18E7DCD6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EA4A" w14:textId="77777777" w:rsidR="001D39D6" w:rsidRPr="0077654C" w:rsidRDefault="001D39D6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dsley 20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E89B" w14:textId="77777777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6657" w14:textId="77777777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DDE4" w14:textId="36F309C0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35D6" w14:textId="31F0CC99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53EB" w14:textId="7F5BE3C9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3DE9" w14:textId="43AF27E7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B789" w14:textId="42D4B22F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</w:tr>
      <w:tr w:rsidR="001D39D6" w:rsidRPr="0077654C" w14:paraId="54B05D84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FBDF5" w14:textId="77777777" w:rsidR="001D39D6" w:rsidRPr="0077654C" w:rsidRDefault="001D39D6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chazka 201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72D09" w14:textId="77777777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875B42" w14:textId="77777777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4B42A" w14:textId="70C0819C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095A6" w14:textId="7DE5D16F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9D021" w14:textId="13D951AA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25F20" w14:textId="15B8CEC3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82000" w14:textId="74C4835F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</w:tr>
      <w:tr w:rsidR="001D39D6" w:rsidRPr="0077654C" w14:paraId="7D90B421" w14:textId="77777777" w:rsidTr="0077654C">
        <w:trPr>
          <w:trHeight w:val="317"/>
        </w:trPr>
        <w:tc>
          <w:tcPr>
            <w:tcW w:w="129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29951" w14:textId="4FD0C6AA" w:rsidR="001D39D6" w:rsidRPr="0077654C" w:rsidRDefault="001D39D6" w:rsidP="001D39D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FS</w:t>
            </w:r>
          </w:p>
        </w:tc>
      </w:tr>
      <w:tr w:rsidR="001D39D6" w:rsidRPr="0077654C" w14:paraId="27FBB97D" w14:textId="77777777" w:rsidTr="002E1E3D">
        <w:trPr>
          <w:trHeight w:val="259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B51FF" w14:textId="77777777" w:rsidR="001D39D6" w:rsidRPr="0077654C" w:rsidRDefault="001D39D6" w:rsidP="001D39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A-AML-00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656ECA" w14:textId="14C96A8E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581C57" w14:textId="69D5404F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441118" w14:textId="66616A5F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0973D" w14:textId="423AAAA2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C6F0FA" w14:textId="20938ADD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177D4A" w14:textId="3F042C36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2E4AE3" w14:textId="6DDE2EB8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1D39D6" w:rsidRPr="0077654C" w14:paraId="411E3BAE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ADC6" w14:textId="77777777" w:rsidR="001D39D6" w:rsidRPr="0077654C" w:rsidRDefault="001D39D6" w:rsidP="004F1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ALGB 1100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7C10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6AD2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E18B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5082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8236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3C8A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5BC4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1D39D6" w:rsidRPr="0077654C" w14:paraId="6BBF1F8C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5502" w14:textId="77777777" w:rsidR="001D39D6" w:rsidRPr="0077654C" w:rsidRDefault="001D39D6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ort 20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FC8D" w14:textId="4E03C0BD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8A5D" w14:textId="5D096841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BCCB" w14:textId="657724CA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9B9F" w14:textId="26CB3E3D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27D5" w14:textId="7726A78D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06FE" w14:textId="37D0BA8D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3EC7" w14:textId="33171969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1D39D6" w:rsidRPr="0077654C" w14:paraId="7C6B02F6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3419" w14:textId="77777777" w:rsidR="001D39D6" w:rsidRPr="0077654C" w:rsidRDefault="001D39D6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ALE-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6ED5" w14:textId="00D7DEED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D3B9" w14:textId="4E034446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1AB9" w14:textId="4FEC9FFA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2617" w14:textId="0A9DE7DC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15FF" w14:textId="04165EAE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C915" w14:textId="142F7245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DE67" w14:textId="4B9213BD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1D39D6" w:rsidRPr="0077654C" w14:paraId="2A52E175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86C9" w14:textId="77777777" w:rsidR="001D39D6" w:rsidRPr="0077654C" w:rsidRDefault="001D39D6" w:rsidP="004F14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dsley 20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AAC2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90DE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7DEC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A870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CB7F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595D0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1BC3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</w:tr>
      <w:tr w:rsidR="001D39D6" w:rsidRPr="0077654C" w14:paraId="55FC7136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00245" w14:textId="77777777" w:rsidR="001D39D6" w:rsidRPr="0077654C" w:rsidRDefault="001D39D6" w:rsidP="004F14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chazka 201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3F6D2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0A365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909A5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3E260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031C7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25BE9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CD176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</w:tr>
      <w:tr w:rsidR="001D39D6" w:rsidRPr="0077654C" w14:paraId="4B4C40B8" w14:textId="77777777" w:rsidTr="0077654C">
        <w:trPr>
          <w:trHeight w:val="317"/>
        </w:trPr>
        <w:tc>
          <w:tcPr>
            <w:tcW w:w="129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BBF72" w14:textId="63A363A3" w:rsidR="001D39D6" w:rsidRPr="0077654C" w:rsidRDefault="001D39D6" w:rsidP="004F142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R</w:t>
            </w:r>
          </w:p>
        </w:tc>
      </w:tr>
      <w:tr w:rsidR="001D39D6" w:rsidRPr="0077654C" w14:paraId="2EDB2F2C" w14:textId="77777777" w:rsidTr="002E1E3D">
        <w:trPr>
          <w:trHeight w:val="259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5BB78C" w14:textId="77777777" w:rsidR="001D39D6" w:rsidRPr="0077654C" w:rsidRDefault="001D39D6" w:rsidP="004F1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A-AML-00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D547F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BF4F6C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6C06B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0AF12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E93C74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0EBBC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204A9C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1D39D6" w:rsidRPr="0077654C" w14:paraId="071B7EF4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7610" w14:textId="77777777" w:rsidR="001D39D6" w:rsidRPr="0077654C" w:rsidRDefault="001D39D6" w:rsidP="004F1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GB 1100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1DCC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2116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F3C8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E845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63C8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926D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1DDD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1D39D6" w:rsidRPr="0077654C" w14:paraId="72FD87B7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1E0C" w14:textId="77777777" w:rsidR="001D39D6" w:rsidRPr="0077654C" w:rsidRDefault="001D39D6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ort 20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902C" w14:textId="617280E4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AB59" w14:textId="00C798FA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341F" w14:textId="044462C0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6B58" w14:textId="4E8D0E82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2DFF7" w14:textId="14725D64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EE22" w14:textId="0275767C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5B4E" w14:textId="6F4F2C84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</w:tr>
      <w:tr w:rsidR="001D39D6" w:rsidRPr="0077654C" w14:paraId="5D38A614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6328" w14:textId="77777777" w:rsidR="001D39D6" w:rsidRPr="0077654C" w:rsidRDefault="001D39D6" w:rsidP="004F14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ALE-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A9C2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421C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F35A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B2F7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7D75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AF2C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F145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1D39D6" w:rsidRPr="0077654C" w14:paraId="1784CFC8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2814" w14:textId="77777777" w:rsidR="001D39D6" w:rsidRPr="0077654C" w:rsidRDefault="001D39D6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dsley 20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66CD" w14:textId="7DABF2C0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90A7" w14:textId="56F254C0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29C3" w14:textId="7F15CA2C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0889" w14:textId="6B455489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62CA" w14:textId="7FA49457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8BE3" w14:textId="75C9B780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7F9F" w14:textId="29487CD5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1D39D6" w:rsidRPr="0077654C" w14:paraId="0C0CAA6D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3D70A" w14:textId="77777777" w:rsidR="001D39D6" w:rsidRPr="0077654C" w:rsidRDefault="001D39D6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chazka 201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D7AFE" w14:textId="0DAAE9F2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642C61" w14:textId="029FC4AA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7515D" w14:textId="634DFAE2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94B9A" w14:textId="79FF15A4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64596" w14:textId="5365C33A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8620A" w14:textId="3D6498EE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25C53D" w14:textId="0D9834C4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1D39D6" w:rsidRPr="0077654C" w14:paraId="6427EF85" w14:textId="77777777" w:rsidTr="0077654C">
        <w:trPr>
          <w:trHeight w:val="317"/>
        </w:trPr>
        <w:tc>
          <w:tcPr>
            <w:tcW w:w="129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23D57" w14:textId="658EFB84" w:rsidR="001D39D6" w:rsidRPr="0077654C" w:rsidRDefault="001D39D6" w:rsidP="004F142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765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oR</w:t>
            </w:r>
            <w:proofErr w:type="spellEnd"/>
          </w:p>
        </w:tc>
      </w:tr>
      <w:tr w:rsidR="001D39D6" w:rsidRPr="0077654C" w14:paraId="0A6CD931" w14:textId="77777777" w:rsidTr="002E1E3D">
        <w:trPr>
          <w:trHeight w:val="259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CB501" w14:textId="77777777" w:rsidR="001D39D6" w:rsidRPr="0077654C" w:rsidRDefault="001D39D6" w:rsidP="004F1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A-AML-00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58D296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939BA2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67934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4BA8D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157409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115BAE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F6F6F4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1D39D6" w:rsidRPr="0077654C" w14:paraId="21FFA4F3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EB85" w14:textId="77777777" w:rsidR="001D39D6" w:rsidRPr="0077654C" w:rsidRDefault="001D39D6" w:rsidP="004F1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GB 1100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0210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1B38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1368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2B02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EEB3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4D6E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26F1" w14:textId="77777777" w:rsidR="001D39D6" w:rsidRPr="0077654C" w:rsidRDefault="001D39D6" w:rsidP="004F14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1D39D6" w:rsidRPr="0077654C" w14:paraId="48BC3CA7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B6FF" w14:textId="77777777" w:rsidR="001D39D6" w:rsidRPr="0077654C" w:rsidRDefault="001D39D6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ort 20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41BC" w14:textId="25723604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8EC2" w14:textId="3BDA0113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6A90" w14:textId="3567FC56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BF818" w14:textId="71483F30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8C21" w14:textId="7BAD0D5E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BEE8" w14:textId="38E6D5F2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99DB" w14:textId="0AAA7611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1D39D6" w:rsidRPr="0077654C" w14:paraId="01B569C6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A131" w14:textId="77777777" w:rsidR="001D39D6" w:rsidRPr="0077654C" w:rsidRDefault="001D39D6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ALE-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BC6D" w14:textId="77777777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8388" w14:textId="77777777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BB78" w14:textId="77777777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B3DF" w14:textId="77777777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6493" w14:textId="77777777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5130" w14:textId="77777777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8CF5" w14:textId="77777777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  <w:tr w:rsidR="001D39D6" w:rsidRPr="0077654C" w14:paraId="7F4B6A24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9172" w14:textId="77777777" w:rsidR="001D39D6" w:rsidRPr="0077654C" w:rsidRDefault="001D39D6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dsley 20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84F3" w14:textId="300263A3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5A82" w14:textId="7F5CF646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D0D36" w14:textId="180AE7E1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09E3F" w14:textId="1398AD24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9142" w14:textId="203BBCE3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578F" w14:textId="1BDFCE5B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E6D5" w14:textId="6ED0E7AA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</w:tr>
      <w:tr w:rsidR="001D39D6" w:rsidRPr="0077654C" w14:paraId="4B76D39F" w14:textId="77777777" w:rsidTr="002E1E3D">
        <w:trPr>
          <w:trHeight w:val="259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3F585" w14:textId="77777777" w:rsidR="001D39D6" w:rsidRPr="0077654C" w:rsidRDefault="001D39D6" w:rsidP="001D39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65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chazka 201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EAE54" w14:textId="77777777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2C380" w14:textId="77777777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2F06B" w14:textId="77777777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E40CA" w14:textId="77777777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B87268" w14:textId="77777777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9BE46" w14:textId="77777777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549A4" w14:textId="77777777" w:rsidR="001D39D6" w:rsidRPr="0077654C" w:rsidRDefault="001D39D6" w:rsidP="001D39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54C">
              <w:rPr>
                <w:rFonts w:ascii="Times New Roman" w:hAnsi="Times New Roman" w:cs="Times New Roman"/>
                <w:sz w:val="18"/>
                <w:szCs w:val="18"/>
              </w:rPr>
              <w:t>―</w:t>
            </w:r>
          </w:p>
        </w:tc>
      </w:tr>
    </w:tbl>
    <w:p w14:paraId="2F1CFD30" w14:textId="306A3880" w:rsidR="007665CE" w:rsidRDefault="0077654C">
      <w:pPr>
        <w:rPr>
          <w:rFonts w:ascii="Times New Roman" w:hAnsi="Times New Roman" w:cs="Times New Roman"/>
        </w:rPr>
      </w:pPr>
      <w:r w:rsidRPr="0077654C">
        <w:rPr>
          <w:rFonts w:ascii="Times New Roman" w:hAnsi="Times New Roman" w:cs="Times New Roman"/>
        </w:rPr>
        <w:t xml:space="preserve">CR, complete response; </w:t>
      </w:r>
      <w:proofErr w:type="spellStart"/>
      <w:r w:rsidRPr="0077654C">
        <w:rPr>
          <w:rFonts w:ascii="Times New Roman" w:hAnsi="Times New Roman" w:cs="Times New Roman"/>
        </w:rPr>
        <w:t>CRi</w:t>
      </w:r>
      <w:proofErr w:type="spellEnd"/>
      <w:r w:rsidRPr="0077654C">
        <w:rPr>
          <w:rFonts w:ascii="Times New Roman" w:hAnsi="Times New Roman" w:cs="Times New Roman"/>
        </w:rPr>
        <w:t xml:space="preserve">, complete response with incomplete hematologic recovery; </w:t>
      </w:r>
      <w:proofErr w:type="spellStart"/>
      <w:r w:rsidRPr="0077654C">
        <w:rPr>
          <w:rFonts w:ascii="Times New Roman" w:hAnsi="Times New Roman" w:cs="Times New Roman"/>
        </w:rPr>
        <w:t>DoR</w:t>
      </w:r>
      <w:proofErr w:type="spellEnd"/>
      <w:r w:rsidRPr="0077654C">
        <w:rPr>
          <w:rFonts w:ascii="Times New Roman" w:hAnsi="Times New Roman" w:cs="Times New Roman"/>
        </w:rPr>
        <w:t>, duration of response; EFS, event-free survival; ORR, overall response rate; OS, overall survival; RCT, randomized controlled trial.</w:t>
      </w:r>
    </w:p>
    <w:p w14:paraId="76064271" w14:textId="692FCEE0" w:rsidR="003406C2" w:rsidRDefault="003406C2">
      <w:pPr>
        <w:rPr>
          <w:rFonts w:ascii="Times New Roman" w:hAnsi="Times New Roman" w:cs="Times New Roman"/>
        </w:rPr>
      </w:pPr>
    </w:p>
    <w:p w14:paraId="62122E7C" w14:textId="77777777" w:rsidR="003406C2" w:rsidRPr="0077654C" w:rsidRDefault="003406C2">
      <w:pPr>
        <w:rPr>
          <w:rFonts w:ascii="Times New Roman" w:hAnsi="Times New Roman" w:cs="Times New Roman"/>
        </w:rPr>
      </w:pPr>
    </w:p>
    <w:sectPr w:rsidR="003406C2" w:rsidRPr="0077654C" w:rsidSect="003338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5CE"/>
    <w:rsid w:val="001A0E55"/>
    <w:rsid w:val="001D39D6"/>
    <w:rsid w:val="002E1E3D"/>
    <w:rsid w:val="003338C2"/>
    <w:rsid w:val="003406C2"/>
    <w:rsid w:val="00673659"/>
    <w:rsid w:val="007665CE"/>
    <w:rsid w:val="0077654C"/>
    <w:rsid w:val="00FC0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045F5"/>
  <w15:chartTrackingRefBased/>
  <w15:docId w15:val="{15A7F6C6-7839-4726-9539-2BABA231E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6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4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avley</dc:creator>
  <cp:keywords/>
  <dc:description/>
  <cp:lastModifiedBy>Charlotte Bavley</cp:lastModifiedBy>
  <cp:revision>3</cp:revision>
  <dcterms:created xsi:type="dcterms:W3CDTF">2023-02-03T17:27:00Z</dcterms:created>
  <dcterms:modified xsi:type="dcterms:W3CDTF">2023-02-07T16:18:00Z</dcterms:modified>
</cp:coreProperties>
</file>